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3DDE" w:rsidRDefault="00327245">
      <w:pPr>
        <w:rPr>
          <w:rFonts w:ascii="Times New Roman" w:hAnsi="Times New Roman" w:cs="Times New Roman"/>
          <w:b/>
        </w:rPr>
      </w:pPr>
      <w:r w:rsidRPr="00327245">
        <w:rPr>
          <w:rFonts w:ascii="Times New Roman" w:hAnsi="Times New Roman" w:cs="Times New Roman"/>
          <w:b/>
        </w:rPr>
        <w:t>Additional file 2: MEDLINE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454"/>
      </w:tblGrid>
      <w:tr w:rsidR="00327245" w:rsidTr="00327245">
        <w:tc>
          <w:tcPr>
            <w:tcW w:w="562" w:type="dxa"/>
          </w:tcPr>
          <w:p w:rsidR="00327245" w:rsidRDefault="0032724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8454" w:type="dxa"/>
          </w:tcPr>
          <w:p w:rsidR="00327245" w:rsidRPr="00327245" w:rsidRDefault="0032724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xp</w:t>
            </w:r>
            <w:proofErr w:type="spellEnd"/>
            <w:r>
              <w:rPr>
                <w:rFonts w:ascii="Times New Roman" w:hAnsi="Times New Roman" w:cs="Times New Roman"/>
              </w:rPr>
              <w:t xml:space="preserve"> Guideline/</w:t>
            </w:r>
          </w:p>
        </w:tc>
      </w:tr>
      <w:tr w:rsidR="00327245" w:rsidTr="00327245">
        <w:tc>
          <w:tcPr>
            <w:tcW w:w="562" w:type="dxa"/>
          </w:tcPr>
          <w:p w:rsidR="00327245" w:rsidRDefault="0032724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8454" w:type="dxa"/>
          </w:tcPr>
          <w:p w:rsidR="00327245" w:rsidRPr="00327245" w:rsidRDefault="0032724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xp</w:t>
            </w:r>
            <w:proofErr w:type="spellEnd"/>
            <w:r>
              <w:rPr>
                <w:rFonts w:ascii="Times New Roman" w:hAnsi="Times New Roman" w:cs="Times New Roman"/>
              </w:rPr>
              <w:t xml:space="preserve"> Practice Guidelines/</w:t>
            </w:r>
          </w:p>
        </w:tc>
      </w:tr>
      <w:tr w:rsidR="00327245" w:rsidTr="00327245">
        <w:tc>
          <w:tcPr>
            <w:tcW w:w="562" w:type="dxa"/>
          </w:tcPr>
          <w:p w:rsidR="00327245" w:rsidRDefault="0032724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8454" w:type="dxa"/>
          </w:tcPr>
          <w:p w:rsidR="00327245" w:rsidRPr="00327245" w:rsidRDefault="003272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guideline or guidelines).</w:t>
            </w:r>
            <w:proofErr w:type="spellStart"/>
            <w:r>
              <w:rPr>
                <w:rFonts w:ascii="Times New Roman" w:hAnsi="Times New Roman" w:cs="Times New Roman"/>
              </w:rPr>
              <w:t>ti</w:t>
            </w:r>
            <w:proofErr w:type="spellEnd"/>
          </w:p>
        </w:tc>
      </w:tr>
      <w:tr w:rsidR="00327245" w:rsidTr="00327245">
        <w:tc>
          <w:tcPr>
            <w:tcW w:w="562" w:type="dxa"/>
          </w:tcPr>
          <w:p w:rsidR="00327245" w:rsidRDefault="0032724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8454" w:type="dxa"/>
          </w:tcPr>
          <w:p w:rsidR="00327245" w:rsidRPr="00327245" w:rsidRDefault="003272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or 2 or 3</w:t>
            </w:r>
          </w:p>
        </w:tc>
      </w:tr>
      <w:tr w:rsidR="00327245" w:rsidTr="00327245">
        <w:tc>
          <w:tcPr>
            <w:tcW w:w="562" w:type="dxa"/>
          </w:tcPr>
          <w:p w:rsidR="00327245" w:rsidRDefault="0032724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8454" w:type="dxa"/>
          </w:tcPr>
          <w:p w:rsidR="00327245" w:rsidRPr="00327245" w:rsidRDefault="0032724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xp</w:t>
            </w:r>
            <w:proofErr w:type="spellEnd"/>
            <w:r>
              <w:rPr>
                <w:rFonts w:ascii="Times New Roman" w:hAnsi="Times New Roman" w:cs="Times New Roman"/>
              </w:rPr>
              <w:t xml:space="preserve"> Stroke/</w:t>
            </w:r>
          </w:p>
        </w:tc>
      </w:tr>
      <w:tr w:rsidR="00327245" w:rsidTr="00327245">
        <w:tc>
          <w:tcPr>
            <w:tcW w:w="562" w:type="dxa"/>
          </w:tcPr>
          <w:p w:rsidR="00327245" w:rsidRDefault="0032724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8454" w:type="dxa"/>
          </w:tcPr>
          <w:p w:rsidR="00327245" w:rsidRPr="00327245" w:rsidRDefault="003272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ke.mp</w:t>
            </w:r>
          </w:p>
        </w:tc>
      </w:tr>
      <w:tr w:rsidR="00327245" w:rsidTr="00327245">
        <w:tc>
          <w:tcPr>
            <w:tcW w:w="562" w:type="dxa"/>
          </w:tcPr>
          <w:p w:rsidR="00327245" w:rsidRDefault="0032724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8454" w:type="dxa"/>
          </w:tcPr>
          <w:p w:rsidR="00327245" w:rsidRPr="00327245" w:rsidRDefault="003272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or 6</w:t>
            </w:r>
          </w:p>
        </w:tc>
      </w:tr>
      <w:tr w:rsidR="00327245" w:rsidTr="00327245">
        <w:tc>
          <w:tcPr>
            <w:tcW w:w="562" w:type="dxa"/>
          </w:tcPr>
          <w:p w:rsidR="00327245" w:rsidRDefault="0032724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8454" w:type="dxa"/>
          </w:tcPr>
          <w:p w:rsidR="00327245" w:rsidRPr="00327245" w:rsidRDefault="003272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and 7</w:t>
            </w:r>
            <w:bookmarkStart w:id="0" w:name="_GoBack"/>
            <w:bookmarkEnd w:id="0"/>
          </w:p>
        </w:tc>
      </w:tr>
    </w:tbl>
    <w:p w:rsidR="00327245" w:rsidRPr="00327245" w:rsidRDefault="00327245">
      <w:pPr>
        <w:rPr>
          <w:rFonts w:ascii="Times New Roman" w:hAnsi="Times New Roman" w:cs="Times New Roman"/>
          <w:b/>
        </w:rPr>
      </w:pPr>
    </w:p>
    <w:sectPr w:rsidR="00327245" w:rsidRPr="003272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165"/>
    <w:rsid w:val="00005318"/>
    <w:rsid w:val="000118DD"/>
    <w:rsid w:val="00033A90"/>
    <w:rsid w:val="0005198A"/>
    <w:rsid w:val="000562FF"/>
    <w:rsid w:val="000A2DB0"/>
    <w:rsid w:val="000A4C9D"/>
    <w:rsid w:val="000D319F"/>
    <w:rsid w:val="000F36BC"/>
    <w:rsid w:val="00100427"/>
    <w:rsid w:val="00100432"/>
    <w:rsid w:val="001218DA"/>
    <w:rsid w:val="001303E4"/>
    <w:rsid w:val="001343B7"/>
    <w:rsid w:val="00145563"/>
    <w:rsid w:val="00146483"/>
    <w:rsid w:val="00174165"/>
    <w:rsid w:val="001B1598"/>
    <w:rsid w:val="001B2193"/>
    <w:rsid w:val="001B2443"/>
    <w:rsid w:val="001B3A90"/>
    <w:rsid w:val="001B556E"/>
    <w:rsid w:val="001C15BD"/>
    <w:rsid w:val="001C7A4C"/>
    <w:rsid w:val="001D58AA"/>
    <w:rsid w:val="001E05C7"/>
    <w:rsid w:val="001E73E1"/>
    <w:rsid w:val="001F1095"/>
    <w:rsid w:val="001F63AC"/>
    <w:rsid w:val="00203981"/>
    <w:rsid w:val="00211EBA"/>
    <w:rsid w:val="0022199D"/>
    <w:rsid w:val="00242D2D"/>
    <w:rsid w:val="0026448F"/>
    <w:rsid w:val="00270C8C"/>
    <w:rsid w:val="002962CB"/>
    <w:rsid w:val="00296ED8"/>
    <w:rsid w:val="002A0C34"/>
    <w:rsid w:val="002B5274"/>
    <w:rsid w:val="002C1885"/>
    <w:rsid w:val="002E048B"/>
    <w:rsid w:val="00327245"/>
    <w:rsid w:val="00330403"/>
    <w:rsid w:val="00352CE1"/>
    <w:rsid w:val="00356F68"/>
    <w:rsid w:val="003A6E64"/>
    <w:rsid w:val="003D25A0"/>
    <w:rsid w:val="003D4803"/>
    <w:rsid w:val="00453E60"/>
    <w:rsid w:val="004A4584"/>
    <w:rsid w:val="004A6273"/>
    <w:rsid w:val="004B33F3"/>
    <w:rsid w:val="004C0E1F"/>
    <w:rsid w:val="004C4CFC"/>
    <w:rsid w:val="004D1BCC"/>
    <w:rsid w:val="004D2E83"/>
    <w:rsid w:val="004F4A94"/>
    <w:rsid w:val="004F5C8E"/>
    <w:rsid w:val="005013F3"/>
    <w:rsid w:val="00511542"/>
    <w:rsid w:val="00555013"/>
    <w:rsid w:val="00581973"/>
    <w:rsid w:val="00587686"/>
    <w:rsid w:val="005C07C0"/>
    <w:rsid w:val="00602812"/>
    <w:rsid w:val="00622A3F"/>
    <w:rsid w:val="006325BC"/>
    <w:rsid w:val="00646A55"/>
    <w:rsid w:val="00664902"/>
    <w:rsid w:val="006B08FA"/>
    <w:rsid w:val="006C6243"/>
    <w:rsid w:val="00706634"/>
    <w:rsid w:val="0076551C"/>
    <w:rsid w:val="00767BFD"/>
    <w:rsid w:val="007712D5"/>
    <w:rsid w:val="00776DBE"/>
    <w:rsid w:val="00786A68"/>
    <w:rsid w:val="007A3D4D"/>
    <w:rsid w:val="007C55E6"/>
    <w:rsid w:val="007E528B"/>
    <w:rsid w:val="00824CA0"/>
    <w:rsid w:val="00835175"/>
    <w:rsid w:val="00851648"/>
    <w:rsid w:val="00860674"/>
    <w:rsid w:val="008740AE"/>
    <w:rsid w:val="008742CC"/>
    <w:rsid w:val="008B4A8C"/>
    <w:rsid w:val="008C4D8C"/>
    <w:rsid w:val="00924368"/>
    <w:rsid w:val="00941A1B"/>
    <w:rsid w:val="00942857"/>
    <w:rsid w:val="0097579A"/>
    <w:rsid w:val="009757C5"/>
    <w:rsid w:val="009831D1"/>
    <w:rsid w:val="00993EB0"/>
    <w:rsid w:val="009E1C55"/>
    <w:rsid w:val="009E3BA0"/>
    <w:rsid w:val="009F0012"/>
    <w:rsid w:val="009F3881"/>
    <w:rsid w:val="00A077EF"/>
    <w:rsid w:val="00A2148B"/>
    <w:rsid w:val="00A27AC9"/>
    <w:rsid w:val="00A33A48"/>
    <w:rsid w:val="00A44B2D"/>
    <w:rsid w:val="00A5548A"/>
    <w:rsid w:val="00A67993"/>
    <w:rsid w:val="00AA0C03"/>
    <w:rsid w:val="00AC4F1A"/>
    <w:rsid w:val="00AD024C"/>
    <w:rsid w:val="00B03F04"/>
    <w:rsid w:val="00B041BA"/>
    <w:rsid w:val="00B22822"/>
    <w:rsid w:val="00B239EA"/>
    <w:rsid w:val="00B37D29"/>
    <w:rsid w:val="00B440AC"/>
    <w:rsid w:val="00B5114D"/>
    <w:rsid w:val="00B73E28"/>
    <w:rsid w:val="00BB6DCD"/>
    <w:rsid w:val="00BD5439"/>
    <w:rsid w:val="00BE24EB"/>
    <w:rsid w:val="00C1385E"/>
    <w:rsid w:val="00C224DB"/>
    <w:rsid w:val="00C276C1"/>
    <w:rsid w:val="00C47AE4"/>
    <w:rsid w:val="00C525F0"/>
    <w:rsid w:val="00C536BF"/>
    <w:rsid w:val="00C54CCD"/>
    <w:rsid w:val="00C7510A"/>
    <w:rsid w:val="00C81001"/>
    <w:rsid w:val="00CC0A1B"/>
    <w:rsid w:val="00CC4F76"/>
    <w:rsid w:val="00CC76B9"/>
    <w:rsid w:val="00CE3999"/>
    <w:rsid w:val="00CF7B17"/>
    <w:rsid w:val="00D268BA"/>
    <w:rsid w:val="00D676A4"/>
    <w:rsid w:val="00D76074"/>
    <w:rsid w:val="00DB01BB"/>
    <w:rsid w:val="00DB378F"/>
    <w:rsid w:val="00DC336A"/>
    <w:rsid w:val="00DC6242"/>
    <w:rsid w:val="00DD4E2B"/>
    <w:rsid w:val="00DE436D"/>
    <w:rsid w:val="00DE4790"/>
    <w:rsid w:val="00DF2893"/>
    <w:rsid w:val="00DF51CF"/>
    <w:rsid w:val="00DF7F34"/>
    <w:rsid w:val="00E158E0"/>
    <w:rsid w:val="00E2487F"/>
    <w:rsid w:val="00E33C72"/>
    <w:rsid w:val="00E34CD2"/>
    <w:rsid w:val="00E63950"/>
    <w:rsid w:val="00E9011B"/>
    <w:rsid w:val="00ED391E"/>
    <w:rsid w:val="00EE2E08"/>
    <w:rsid w:val="00EE3150"/>
    <w:rsid w:val="00EF399E"/>
    <w:rsid w:val="00EF66E6"/>
    <w:rsid w:val="00F02A48"/>
    <w:rsid w:val="00F03F0D"/>
    <w:rsid w:val="00F04320"/>
    <w:rsid w:val="00F04784"/>
    <w:rsid w:val="00F11950"/>
    <w:rsid w:val="00F41142"/>
    <w:rsid w:val="00F8087B"/>
    <w:rsid w:val="00F81472"/>
    <w:rsid w:val="00FB0DD0"/>
    <w:rsid w:val="00FB55E8"/>
    <w:rsid w:val="00FC5913"/>
    <w:rsid w:val="00FD2384"/>
    <w:rsid w:val="00FD3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6A469"/>
  <w15:chartTrackingRefBased/>
  <w15:docId w15:val="{56ED2FF3-FCE3-48BE-BED8-389595BFA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2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imh McMahon &lt;Stroke Research Team&gt;</dc:creator>
  <cp:keywords/>
  <dc:description/>
  <cp:lastModifiedBy>Naoimh McMahon &lt;Stroke Research Team&gt;</cp:lastModifiedBy>
  <cp:revision>2</cp:revision>
  <dcterms:created xsi:type="dcterms:W3CDTF">2019-02-27T14:19:00Z</dcterms:created>
  <dcterms:modified xsi:type="dcterms:W3CDTF">2019-02-27T14:21:00Z</dcterms:modified>
</cp:coreProperties>
</file>